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0702" w:type="dxa"/>
        <w:tblLook w:val="04A0" w:firstRow="1" w:lastRow="0" w:firstColumn="1" w:lastColumn="0" w:noHBand="0" w:noVBand="1"/>
      </w:tblPr>
      <w:tblGrid>
        <w:gridCol w:w="1098"/>
        <w:gridCol w:w="954"/>
        <w:gridCol w:w="957"/>
        <w:gridCol w:w="1006"/>
        <w:gridCol w:w="955"/>
        <w:gridCol w:w="957"/>
        <w:gridCol w:w="955"/>
        <w:gridCol w:w="955"/>
        <w:gridCol w:w="955"/>
        <w:gridCol w:w="955"/>
        <w:gridCol w:w="955"/>
      </w:tblGrid>
      <w:tr w:rsidR="00FF56D8" w:rsidRPr="005A4FD1" w:rsidTr="00FF56D8">
        <w:trPr>
          <w:cantSplit/>
          <w:trHeight w:val="1975"/>
        </w:trPr>
        <w:tc>
          <w:tcPr>
            <w:tcW w:w="1098" w:type="dxa"/>
            <w:tcBorders>
              <w:tr2bl w:val="single" w:sz="4" w:space="0" w:color="auto"/>
            </w:tcBorders>
          </w:tcPr>
          <w:p w:rsidR="00FF56D8" w:rsidRPr="005A4FD1" w:rsidRDefault="00FF56D8" w:rsidP="00842C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FF56D8" w:rsidRPr="005A4FD1" w:rsidRDefault="00FF56D8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FF56D8" w:rsidRPr="005A4FD1" w:rsidRDefault="00FF56D8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FF56D8" w:rsidRPr="005A4FD1" w:rsidRDefault="00FF56D8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FF56D8" w:rsidRPr="005A4FD1" w:rsidRDefault="00FF56D8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FF56D8" w:rsidRPr="005A4FD1" w:rsidRDefault="00FF56D8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FF56D8" w:rsidRPr="005A4FD1" w:rsidRDefault="00FF56D8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954" w:type="dxa"/>
            <w:textDirection w:val="btLr"/>
          </w:tcPr>
          <w:p w:rsidR="00FF56D8" w:rsidRPr="005A4FD1" w:rsidRDefault="00504DE6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Georgia-10-2016(H7N7)-MF694021.1</w:t>
            </w:r>
          </w:p>
        </w:tc>
        <w:tc>
          <w:tcPr>
            <w:tcW w:w="957" w:type="dxa"/>
            <w:textDirection w:val="btLr"/>
          </w:tcPr>
          <w:p w:rsidR="00FF56D8" w:rsidRPr="005A4FD1" w:rsidRDefault="00F93B09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garganey-North_Kazakhstan-45-2018(H3N8)</w:t>
            </w:r>
          </w:p>
        </w:tc>
        <w:tc>
          <w:tcPr>
            <w:tcW w:w="1006" w:type="dxa"/>
            <w:textDirection w:val="btLr"/>
          </w:tcPr>
          <w:p w:rsidR="00FF56D8" w:rsidRPr="005A4FD1" w:rsidRDefault="00504DE6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Guangdong-2006(H3N2)-GU433350.1</w:t>
            </w:r>
          </w:p>
        </w:tc>
        <w:tc>
          <w:tcPr>
            <w:tcW w:w="955" w:type="dxa"/>
            <w:textDirection w:val="btLr"/>
          </w:tcPr>
          <w:p w:rsidR="00FF56D8" w:rsidRPr="005A4FD1" w:rsidRDefault="00504DE6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eongju-2008(H3N2)-FJ009456.1</w:t>
            </w:r>
          </w:p>
        </w:tc>
        <w:tc>
          <w:tcPr>
            <w:tcW w:w="957" w:type="dxa"/>
            <w:textDirection w:val="btLr"/>
          </w:tcPr>
          <w:p w:rsidR="00FF56D8" w:rsidRPr="005A4FD1" w:rsidRDefault="00140318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Bangladesh-1896-17-PB1-2017(H5N6)</w:t>
            </w:r>
          </w:p>
        </w:tc>
        <w:tc>
          <w:tcPr>
            <w:tcW w:w="955" w:type="dxa"/>
            <w:textDirection w:val="btLr"/>
          </w:tcPr>
          <w:p w:rsidR="00FF56D8" w:rsidRPr="005A4FD1" w:rsidRDefault="00E804E2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swine-Guangdong-423-2006(H3N2)</w:t>
            </w:r>
          </w:p>
        </w:tc>
        <w:tc>
          <w:tcPr>
            <w:tcW w:w="955" w:type="dxa"/>
            <w:textDirection w:val="btLr"/>
          </w:tcPr>
          <w:p w:rsidR="00FF56D8" w:rsidRPr="005A4FD1" w:rsidRDefault="00E16A75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Greater_white-fronted_goose-Iran-C268_2020-2019(H9N2)</w:t>
            </w:r>
          </w:p>
        </w:tc>
        <w:tc>
          <w:tcPr>
            <w:tcW w:w="955" w:type="dxa"/>
            <w:textDirection w:val="btLr"/>
          </w:tcPr>
          <w:p w:rsidR="00FF56D8" w:rsidRPr="005A4FD1" w:rsidRDefault="00E16A75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ygnus_cygnus-Iran-754-2006(H5N1)</w:t>
            </w:r>
          </w:p>
        </w:tc>
        <w:tc>
          <w:tcPr>
            <w:tcW w:w="955" w:type="dxa"/>
            <w:textDirection w:val="btLr"/>
          </w:tcPr>
          <w:p w:rsidR="00FF56D8" w:rsidRPr="005A4FD1" w:rsidRDefault="00345E3E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ehran-Sm05-2015(H1N1)</w:t>
            </w:r>
          </w:p>
        </w:tc>
        <w:tc>
          <w:tcPr>
            <w:tcW w:w="955" w:type="dxa"/>
            <w:textDirection w:val="btLr"/>
          </w:tcPr>
          <w:p w:rsidR="00FF56D8" w:rsidRPr="005A4FD1" w:rsidRDefault="003A3932" w:rsidP="005A4F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4F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-Alberta-106-2007(mixed)</w:t>
            </w:r>
          </w:p>
        </w:tc>
      </w:tr>
      <w:tr w:rsidR="00504DE6" w:rsidRPr="005A4FD1" w:rsidTr="005A4FD1">
        <w:trPr>
          <w:trHeight w:val="422"/>
        </w:trPr>
        <w:tc>
          <w:tcPr>
            <w:tcW w:w="1098" w:type="dxa"/>
          </w:tcPr>
          <w:p w:rsidR="00504DE6" w:rsidRPr="005A4FD1" w:rsidRDefault="00504DE6" w:rsidP="00D968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4FD1">
              <w:rPr>
                <w:rFonts w:asciiTheme="majorBidi" w:hAnsiTheme="majorBidi" w:cstheme="majorBidi"/>
                <w:b/>
                <w:bCs/>
              </w:rPr>
              <w:t>379 PB1</w:t>
            </w:r>
          </w:p>
        </w:tc>
        <w:tc>
          <w:tcPr>
            <w:tcW w:w="954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09</w:t>
            </w:r>
          </w:p>
        </w:tc>
        <w:tc>
          <w:tcPr>
            <w:tcW w:w="957" w:type="dxa"/>
          </w:tcPr>
          <w:p w:rsidR="00140318" w:rsidRPr="005A4FD1" w:rsidRDefault="00140318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4</w:t>
            </w:r>
          </w:p>
          <w:p w:rsidR="00504DE6" w:rsidRPr="005A4FD1" w:rsidRDefault="00504DE6" w:rsidP="005A4FD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862</w:t>
            </w:r>
          </w:p>
        </w:tc>
        <w:tc>
          <w:tcPr>
            <w:tcW w:w="955" w:type="dxa"/>
          </w:tcPr>
          <w:p w:rsidR="00504DE6" w:rsidRPr="005A4FD1" w:rsidRDefault="00E16A75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1864</w:t>
            </w:r>
          </w:p>
        </w:tc>
        <w:tc>
          <w:tcPr>
            <w:tcW w:w="957" w:type="dxa"/>
          </w:tcPr>
          <w:p w:rsidR="00504DE6" w:rsidRPr="005A4FD1" w:rsidRDefault="00140318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955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1057A" w:rsidRPr="005A4FD1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955" w:type="dxa"/>
          </w:tcPr>
          <w:p w:rsidR="00504DE6" w:rsidRPr="005A4FD1" w:rsidRDefault="00E16A75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</w:t>
            </w:r>
            <w:r w:rsidR="0051057A" w:rsidRPr="005A4FD1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55" w:type="dxa"/>
          </w:tcPr>
          <w:p w:rsidR="00504DE6" w:rsidRPr="005A4FD1" w:rsidRDefault="00345E3E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E6316" w:rsidRPr="005A4FD1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955" w:type="dxa"/>
          </w:tcPr>
          <w:p w:rsidR="00504DE6" w:rsidRPr="005A4FD1" w:rsidRDefault="00345E3E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E6316" w:rsidRPr="005A4FD1">
              <w:rPr>
                <w:rFonts w:asciiTheme="majorBidi" w:hAnsiTheme="majorBidi" w:cstheme="majorBidi"/>
              </w:rPr>
              <w:t>202</w:t>
            </w:r>
          </w:p>
        </w:tc>
        <w:tc>
          <w:tcPr>
            <w:tcW w:w="955" w:type="dxa"/>
          </w:tcPr>
          <w:p w:rsidR="00504DE6" w:rsidRPr="005A4FD1" w:rsidRDefault="003A393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13</w:t>
            </w:r>
            <w:r w:rsidR="005E6316" w:rsidRPr="005A4FD1">
              <w:rPr>
                <w:rFonts w:asciiTheme="majorBidi" w:hAnsiTheme="majorBidi" w:cstheme="majorBidi"/>
              </w:rPr>
              <w:t>8</w:t>
            </w:r>
          </w:p>
        </w:tc>
      </w:tr>
      <w:tr w:rsidR="00504DE6" w:rsidRPr="005A4FD1" w:rsidTr="005A4FD1">
        <w:trPr>
          <w:trHeight w:val="457"/>
        </w:trPr>
        <w:tc>
          <w:tcPr>
            <w:tcW w:w="1098" w:type="dxa"/>
          </w:tcPr>
          <w:p w:rsidR="00504DE6" w:rsidRPr="005A4FD1" w:rsidRDefault="00504DE6" w:rsidP="00D968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4FD1">
              <w:rPr>
                <w:rFonts w:asciiTheme="majorBidi" w:hAnsiTheme="majorBidi" w:cstheme="majorBidi"/>
                <w:b/>
                <w:bCs/>
              </w:rPr>
              <w:t>340 PB1</w:t>
            </w:r>
          </w:p>
        </w:tc>
        <w:tc>
          <w:tcPr>
            <w:tcW w:w="954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195</w:t>
            </w:r>
          </w:p>
        </w:tc>
        <w:tc>
          <w:tcPr>
            <w:tcW w:w="957" w:type="dxa"/>
          </w:tcPr>
          <w:p w:rsidR="00504DE6" w:rsidRPr="005A4FD1" w:rsidRDefault="00140318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006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844</w:t>
            </w:r>
          </w:p>
        </w:tc>
        <w:tc>
          <w:tcPr>
            <w:tcW w:w="955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1856</w:t>
            </w:r>
          </w:p>
        </w:tc>
        <w:tc>
          <w:tcPr>
            <w:tcW w:w="957" w:type="dxa"/>
          </w:tcPr>
          <w:p w:rsidR="00504DE6" w:rsidRPr="005A4FD1" w:rsidRDefault="00140318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</w:t>
            </w:r>
            <w:r w:rsidR="0051057A" w:rsidRPr="005A4FD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5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1057A" w:rsidRPr="005A4FD1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955" w:type="dxa"/>
          </w:tcPr>
          <w:p w:rsidR="00504DE6" w:rsidRPr="005A4FD1" w:rsidRDefault="00E16A75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</w:t>
            </w:r>
            <w:r w:rsidR="0051057A" w:rsidRPr="005A4FD1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55" w:type="dxa"/>
          </w:tcPr>
          <w:p w:rsidR="00504DE6" w:rsidRPr="005A4FD1" w:rsidRDefault="00345E3E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E6316" w:rsidRPr="005A4FD1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955" w:type="dxa"/>
          </w:tcPr>
          <w:p w:rsidR="00504DE6" w:rsidRPr="005A4FD1" w:rsidRDefault="00345E3E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E6316" w:rsidRPr="005A4FD1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955" w:type="dxa"/>
          </w:tcPr>
          <w:p w:rsidR="00504DE6" w:rsidRPr="005A4FD1" w:rsidRDefault="003A393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13</w:t>
            </w:r>
            <w:r w:rsidR="005E6316" w:rsidRPr="005A4FD1">
              <w:rPr>
                <w:rFonts w:asciiTheme="majorBidi" w:hAnsiTheme="majorBidi" w:cstheme="majorBidi"/>
              </w:rPr>
              <w:t>8</w:t>
            </w:r>
          </w:p>
        </w:tc>
      </w:tr>
      <w:tr w:rsidR="00504DE6" w:rsidRPr="005A4FD1" w:rsidTr="005A4FD1">
        <w:trPr>
          <w:trHeight w:val="280"/>
        </w:trPr>
        <w:tc>
          <w:tcPr>
            <w:tcW w:w="1098" w:type="dxa"/>
          </w:tcPr>
          <w:p w:rsidR="00504DE6" w:rsidRPr="005A4FD1" w:rsidRDefault="00504DE6" w:rsidP="00D968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4FD1">
              <w:rPr>
                <w:rFonts w:asciiTheme="majorBidi" w:hAnsiTheme="majorBidi" w:cstheme="majorBidi"/>
                <w:b/>
                <w:bCs/>
              </w:rPr>
              <w:t>375 PB1</w:t>
            </w:r>
          </w:p>
        </w:tc>
        <w:tc>
          <w:tcPr>
            <w:tcW w:w="954" w:type="dxa"/>
          </w:tcPr>
          <w:p w:rsidR="00504DE6" w:rsidRPr="005A4FD1" w:rsidRDefault="00504DE6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14</w:t>
            </w:r>
          </w:p>
        </w:tc>
        <w:tc>
          <w:tcPr>
            <w:tcW w:w="957" w:type="dxa"/>
          </w:tcPr>
          <w:p w:rsidR="00140318" w:rsidRPr="005A4FD1" w:rsidRDefault="00140318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4</w:t>
            </w:r>
          </w:p>
          <w:p w:rsidR="00504DE6" w:rsidRPr="005A4FD1" w:rsidRDefault="00504DE6" w:rsidP="005A4FD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:rsidR="00504DE6" w:rsidRPr="005A4FD1" w:rsidRDefault="00504DE6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867</w:t>
            </w:r>
          </w:p>
        </w:tc>
        <w:tc>
          <w:tcPr>
            <w:tcW w:w="955" w:type="dxa"/>
          </w:tcPr>
          <w:p w:rsidR="00504DE6" w:rsidRPr="005A4FD1" w:rsidRDefault="00504DE6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1871</w:t>
            </w:r>
          </w:p>
        </w:tc>
        <w:tc>
          <w:tcPr>
            <w:tcW w:w="957" w:type="dxa"/>
          </w:tcPr>
          <w:p w:rsidR="00504DE6" w:rsidRPr="005A4FD1" w:rsidRDefault="00140318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2</w:t>
            </w:r>
            <w:r w:rsidR="0051057A" w:rsidRPr="005A4FD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55" w:type="dxa"/>
          </w:tcPr>
          <w:p w:rsidR="00504DE6" w:rsidRPr="005A4FD1" w:rsidRDefault="00E804E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1057A" w:rsidRPr="005A4FD1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955" w:type="dxa"/>
          </w:tcPr>
          <w:p w:rsidR="00504DE6" w:rsidRPr="005A4FD1" w:rsidRDefault="00E16A75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07</w:t>
            </w:r>
            <w:r w:rsidR="0051057A" w:rsidRPr="005A4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5" w:type="dxa"/>
          </w:tcPr>
          <w:p w:rsidR="00504DE6" w:rsidRPr="005A4FD1" w:rsidRDefault="00345E3E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E6316" w:rsidRPr="005A4FD1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955" w:type="dxa"/>
          </w:tcPr>
          <w:p w:rsidR="00504DE6" w:rsidRPr="005A4FD1" w:rsidRDefault="00345E3E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</w:t>
            </w:r>
            <w:r w:rsidR="005E6316" w:rsidRPr="005A4FD1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955" w:type="dxa"/>
          </w:tcPr>
          <w:p w:rsidR="00504DE6" w:rsidRPr="005A4FD1" w:rsidRDefault="003A3932" w:rsidP="005A4FD1">
            <w:pPr>
              <w:jc w:val="center"/>
              <w:rPr>
                <w:rFonts w:asciiTheme="majorBidi" w:hAnsiTheme="majorBidi" w:cstheme="majorBidi"/>
              </w:rPr>
            </w:pPr>
            <w:r w:rsidRPr="005A4FD1">
              <w:rPr>
                <w:rFonts w:asciiTheme="majorBidi" w:hAnsiTheme="majorBidi" w:cstheme="majorBidi"/>
              </w:rPr>
              <w:t>0.13</w:t>
            </w:r>
            <w:r w:rsidR="005E6316" w:rsidRPr="005A4FD1">
              <w:rPr>
                <w:rFonts w:asciiTheme="majorBidi" w:hAnsiTheme="majorBidi" w:cstheme="majorBidi"/>
              </w:rPr>
              <w:t>9</w:t>
            </w:r>
          </w:p>
        </w:tc>
      </w:tr>
    </w:tbl>
    <w:p w:rsidR="000A2639" w:rsidRPr="005A4FD1" w:rsidRDefault="00352346" w:rsidP="00B55428">
      <w:pPr>
        <w:rPr>
          <w:rFonts w:asciiTheme="majorBidi" w:hAnsiTheme="majorBidi" w:cstheme="majorBidi"/>
        </w:rPr>
      </w:pPr>
      <w:r w:rsidRPr="00352346">
        <w:rPr>
          <w:rFonts w:asciiTheme="majorBidi" w:hAnsiTheme="majorBidi" w:cstheme="majorBidi"/>
        </w:rPr>
        <w:t>Supplementary Table S8</w:t>
      </w:r>
      <w:r w:rsidR="00EB6751" w:rsidRPr="005A4FD1">
        <w:rPr>
          <w:rFonts w:asciiTheme="majorBidi" w:hAnsiTheme="majorBidi" w:cstheme="majorBidi"/>
        </w:rPr>
        <w:t>. Estimates of Evolutio</w:t>
      </w:r>
      <w:bookmarkStart w:id="0" w:name="_GoBack"/>
      <w:bookmarkEnd w:id="0"/>
      <w:r w:rsidR="00EB6751" w:rsidRPr="005A4FD1">
        <w:rPr>
          <w:rFonts w:asciiTheme="majorBidi" w:hAnsiTheme="majorBidi" w:cstheme="majorBidi"/>
        </w:rPr>
        <w:t xml:space="preserve">nary Divergence between </w:t>
      </w:r>
      <w:r w:rsidR="00F5774A" w:rsidRPr="005A4FD1">
        <w:rPr>
          <w:rFonts w:asciiTheme="majorBidi" w:hAnsiTheme="majorBidi" w:cstheme="majorBidi"/>
        </w:rPr>
        <w:t>PB1</w:t>
      </w:r>
      <w:r w:rsidR="00701F9A" w:rsidRPr="005A4FD1">
        <w:rPr>
          <w:rFonts w:asciiTheme="majorBidi" w:hAnsiTheme="majorBidi" w:cstheme="majorBidi"/>
        </w:rPr>
        <w:t xml:space="preserve"> Gene</w:t>
      </w:r>
      <w:r w:rsidR="0098595E" w:rsidRPr="005A4FD1">
        <w:rPr>
          <w:rFonts w:asciiTheme="majorBidi" w:hAnsiTheme="majorBidi" w:cstheme="majorBidi"/>
        </w:rPr>
        <w:t xml:space="preserve"> </w:t>
      </w:r>
      <w:r w:rsidR="00EB6751" w:rsidRPr="005A4FD1">
        <w:rPr>
          <w:rFonts w:asciiTheme="majorBidi" w:hAnsiTheme="majorBidi" w:cstheme="majorBidi"/>
        </w:rPr>
        <w:t>Sequences</w:t>
      </w:r>
    </w:p>
    <w:p w:rsidR="00EB6751" w:rsidRPr="005A4FD1" w:rsidRDefault="00EB6751">
      <w:pPr>
        <w:rPr>
          <w:rFonts w:asciiTheme="majorBidi" w:hAnsiTheme="majorBidi" w:cstheme="majorBidi"/>
        </w:rPr>
      </w:pPr>
    </w:p>
    <w:p w:rsidR="00EB6751" w:rsidRPr="005A4FD1" w:rsidRDefault="00EB6751">
      <w:pPr>
        <w:rPr>
          <w:rFonts w:asciiTheme="majorBidi" w:hAnsiTheme="majorBidi" w:cstheme="majorBidi"/>
        </w:rPr>
      </w:pPr>
    </w:p>
    <w:p w:rsidR="00EB6751" w:rsidRPr="005A4FD1" w:rsidRDefault="00EB6751" w:rsidP="0000165B">
      <w:pPr>
        <w:jc w:val="both"/>
        <w:rPr>
          <w:rFonts w:asciiTheme="majorBidi" w:hAnsiTheme="majorBidi" w:cstheme="majorBidi"/>
        </w:rPr>
      </w:pPr>
      <w:r w:rsidRPr="005A4FD1">
        <w:rPr>
          <w:rFonts w:asciiTheme="majorBidi" w:hAnsiTheme="majorBidi" w:cstheme="majorBidi"/>
        </w:rPr>
        <w:t>The number of base substitutions per site from between sequences are shown. Analyses were conducted using the Maximum</w:t>
      </w:r>
      <w:r w:rsidR="00543EED">
        <w:rPr>
          <w:rFonts w:asciiTheme="majorBidi" w:hAnsiTheme="majorBidi" w:cstheme="majorBidi"/>
        </w:rPr>
        <w:t xml:space="preserve"> Composite Likelihood model.</w:t>
      </w:r>
      <w:r w:rsidRPr="005A4FD1">
        <w:rPr>
          <w:rFonts w:asciiTheme="majorBidi" w:hAnsiTheme="majorBidi" w:cstheme="majorBidi"/>
        </w:rPr>
        <w:t xml:space="preserve"> This analysis involved </w:t>
      </w:r>
      <w:r w:rsidR="0000165B">
        <w:rPr>
          <w:rFonts w:asciiTheme="majorBidi" w:hAnsiTheme="majorBidi" w:cstheme="majorBidi"/>
        </w:rPr>
        <w:t>58</w:t>
      </w:r>
      <w:r w:rsidR="004C61DF" w:rsidRPr="005A4FD1">
        <w:rPr>
          <w:rFonts w:asciiTheme="majorBidi" w:hAnsiTheme="majorBidi" w:cstheme="majorBidi"/>
        </w:rPr>
        <w:t xml:space="preserve"> nucleotide sequences</w:t>
      </w:r>
      <w:r w:rsidR="0058388D" w:rsidRPr="005A4FD1">
        <w:rPr>
          <w:rFonts w:asciiTheme="majorBidi" w:hAnsiTheme="majorBidi" w:cstheme="majorBidi"/>
        </w:rPr>
        <w:t xml:space="preserve"> but for easier presentation only 10 are showed in </w:t>
      </w:r>
      <w:r w:rsidR="000F75DB" w:rsidRPr="005A4FD1">
        <w:rPr>
          <w:rFonts w:asciiTheme="majorBidi" w:hAnsiTheme="majorBidi" w:cstheme="majorBidi"/>
        </w:rPr>
        <w:t>table above.</w:t>
      </w:r>
      <w:r w:rsidR="0058388D" w:rsidRPr="005A4FD1">
        <w:rPr>
          <w:rFonts w:asciiTheme="majorBidi" w:hAnsiTheme="majorBidi" w:cstheme="majorBidi"/>
        </w:rPr>
        <w:t xml:space="preserve"> </w:t>
      </w:r>
      <w:r w:rsidRPr="005A4FD1">
        <w:rPr>
          <w:rFonts w:asciiTheme="majorBidi" w:hAnsiTheme="majorBidi" w:cstheme="majorBidi"/>
        </w:rPr>
        <w:t xml:space="preserve">There were a total of </w:t>
      </w:r>
      <w:r w:rsidR="00D76100" w:rsidRPr="005A4FD1">
        <w:rPr>
          <w:rFonts w:asciiTheme="majorBidi" w:hAnsiTheme="majorBidi" w:cstheme="majorBidi"/>
        </w:rPr>
        <w:t>2274</w:t>
      </w:r>
      <w:r w:rsidRPr="005A4FD1">
        <w:rPr>
          <w:rFonts w:asciiTheme="majorBidi" w:hAnsiTheme="majorBidi" w:cstheme="majorBidi"/>
        </w:rPr>
        <w:t xml:space="preserve"> positions in the final dataset. Evolutionary anal</w:t>
      </w:r>
      <w:r w:rsidR="00543EED">
        <w:rPr>
          <w:rFonts w:asciiTheme="majorBidi" w:hAnsiTheme="majorBidi" w:cstheme="majorBidi"/>
        </w:rPr>
        <w:t>yses were conducted in MEGA X [1</w:t>
      </w:r>
      <w:r w:rsidRPr="005A4FD1">
        <w:rPr>
          <w:rFonts w:asciiTheme="majorBidi" w:hAnsiTheme="majorBidi" w:cstheme="majorBidi"/>
        </w:rPr>
        <w:t>].</w:t>
      </w:r>
    </w:p>
    <w:p w:rsidR="00EB6751" w:rsidRPr="005A4FD1" w:rsidRDefault="00EB6751" w:rsidP="00EB675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5A4FD1">
        <w:rPr>
          <w:rFonts w:asciiTheme="majorBidi" w:hAnsiTheme="majorBidi" w:cstheme="majorBidi"/>
        </w:rPr>
        <w:t xml:space="preserve">Kumar S., </w:t>
      </w:r>
      <w:proofErr w:type="spellStart"/>
      <w:r w:rsidRPr="005A4FD1">
        <w:rPr>
          <w:rFonts w:asciiTheme="majorBidi" w:hAnsiTheme="majorBidi" w:cstheme="majorBidi"/>
        </w:rPr>
        <w:t>Stecher</w:t>
      </w:r>
      <w:proofErr w:type="spellEnd"/>
      <w:r w:rsidRPr="005A4FD1">
        <w:rPr>
          <w:rFonts w:asciiTheme="majorBidi" w:hAnsiTheme="majorBidi" w:cstheme="majorBidi"/>
        </w:rPr>
        <w:t xml:space="preserve"> G., Li M., </w:t>
      </w:r>
      <w:proofErr w:type="spellStart"/>
      <w:r w:rsidRPr="005A4FD1">
        <w:rPr>
          <w:rFonts w:asciiTheme="majorBidi" w:hAnsiTheme="majorBidi" w:cstheme="majorBidi"/>
        </w:rPr>
        <w:t>Knyaz</w:t>
      </w:r>
      <w:proofErr w:type="spellEnd"/>
      <w:r w:rsidRPr="005A4FD1">
        <w:rPr>
          <w:rFonts w:asciiTheme="majorBidi" w:hAnsiTheme="majorBidi" w:cstheme="majorBidi"/>
        </w:rPr>
        <w:t xml:space="preserve"> C., and Tamura K. (2018). MEGA X: Molecular Evolutionary Genetics Analysis across computing platforms. Molecular Biology and Evolution 35:1547-1549.</w:t>
      </w:r>
    </w:p>
    <w:p w:rsidR="00D12633" w:rsidRPr="005A4FD1" w:rsidRDefault="00D12633" w:rsidP="00ED2175">
      <w:pPr>
        <w:pStyle w:val="ListParagraph"/>
        <w:jc w:val="both"/>
        <w:rPr>
          <w:rFonts w:asciiTheme="majorBidi" w:hAnsiTheme="majorBidi" w:cstheme="majorBidi"/>
        </w:rPr>
      </w:pPr>
    </w:p>
    <w:sectPr w:rsidR="00D12633" w:rsidRPr="005A4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0165B"/>
    <w:rsid w:val="00012CE9"/>
    <w:rsid w:val="000A2639"/>
    <w:rsid w:val="000F75DB"/>
    <w:rsid w:val="00140318"/>
    <w:rsid w:val="00170660"/>
    <w:rsid w:val="002058B4"/>
    <w:rsid w:val="00215D8F"/>
    <w:rsid w:val="00237434"/>
    <w:rsid w:val="0032689C"/>
    <w:rsid w:val="00345E3E"/>
    <w:rsid w:val="00352346"/>
    <w:rsid w:val="0037160A"/>
    <w:rsid w:val="003A3932"/>
    <w:rsid w:val="00490C39"/>
    <w:rsid w:val="004A3566"/>
    <w:rsid w:val="004C61DF"/>
    <w:rsid w:val="00504DE6"/>
    <w:rsid w:val="0051057A"/>
    <w:rsid w:val="00512DE3"/>
    <w:rsid w:val="00534C28"/>
    <w:rsid w:val="00543EED"/>
    <w:rsid w:val="00554ECD"/>
    <w:rsid w:val="0058388D"/>
    <w:rsid w:val="00585B2F"/>
    <w:rsid w:val="005A4FD1"/>
    <w:rsid w:val="005E6316"/>
    <w:rsid w:val="0061387D"/>
    <w:rsid w:val="00614523"/>
    <w:rsid w:val="006156E8"/>
    <w:rsid w:val="006743B3"/>
    <w:rsid w:val="00701F9A"/>
    <w:rsid w:val="007071EF"/>
    <w:rsid w:val="00711908"/>
    <w:rsid w:val="00730E8B"/>
    <w:rsid w:val="00842CF9"/>
    <w:rsid w:val="008C2BB2"/>
    <w:rsid w:val="008E1B80"/>
    <w:rsid w:val="008E62B6"/>
    <w:rsid w:val="00921DD3"/>
    <w:rsid w:val="00971444"/>
    <w:rsid w:val="0098595E"/>
    <w:rsid w:val="00B1434D"/>
    <w:rsid w:val="00B34405"/>
    <w:rsid w:val="00B42538"/>
    <w:rsid w:val="00B55428"/>
    <w:rsid w:val="00B709CE"/>
    <w:rsid w:val="00BA4FEA"/>
    <w:rsid w:val="00BA79DD"/>
    <w:rsid w:val="00BC255E"/>
    <w:rsid w:val="00BD3A96"/>
    <w:rsid w:val="00C55BC4"/>
    <w:rsid w:val="00D12633"/>
    <w:rsid w:val="00D76100"/>
    <w:rsid w:val="00D81D15"/>
    <w:rsid w:val="00D966CB"/>
    <w:rsid w:val="00D9686E"/>
    <w:rsid w:val="00E16A75"/>
    <w:rsid w:val="00E60787"/>
    <w:rsid w:val="00E804E2"/>
    <w:rsid w:val="00EB6751"/>
    <w:rsid w:val="00ED2175"/>
    <w:rsid w:val="00F204EA"/>
    <w:rsid w:val="00F5774A"/>
    <w:rsid w:val="00F93B09"/>
    <w:rsid w:val="00FE7D8B"/>
    <w:rsid w:val="00FF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20</cp:revision>
  <dcterms:created xsi:type="dcterms:W3CDTF">2022-01-08T08:21:00Z</dcterms:created>
  <dcterms:modified xsi:type="dcterms:W3CDTF">2022-04-13T06:41:00Z</dcterms:modified>
</cp:coreProperties>
</file>